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194" w:rsidRDefault="00923335">
      <w:bookmarkStart w:id="0" w:name="_GoBack"/>
      <w:r w:rsidRPr="004D59C4">
        <w:rPr>
          <w:b/>
        </w:rPr>
        <w:t>Table S3</w:t>
      </w:r>
      <w:r w:rsidR="00485291" w:rsidRPr="004D59C4">
        <w:rPr>
          <w:b/>
        </w:rPr>
        <w:t>.</w:t>
      </w:r>
      <w:r w:rsidR="00485291">
        <w:t xml:space="preserve"> </w:t>
      </w:r>
      <w:bookmarkEnd w:id="0"/>
      <w:r w:rsidR="00485291">
        <w:t xml:space="preserve">Primers </w:t>
      </w:r>
      <w:r w:rsidR="00CE7E45">
        <w:t xml:space="preserve">and plasmid constructs </w:t>
      </w:r>
      <w:r w:rsidR="00485291">
        <w:t xml:space="preserve">used in this study. 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2113"/>
        <w:gridCol w:w="5987"/>
        <w:gridCol w:w="1440"/>
      </w:tblGrid>
      <w:tr w:rsidR="00CE7E45" w:rsidRPr="00CE7E45" w:rsidTr="00CE7E45">
        <w:trPr>
          <w:trHeight w:val="300"/>
        </w:trPr>
        <w:tc>
          <w:tcPr>
            <w:tcW w:w="95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rimers</w:t>
            </w:r>
          </w:p>
        </w:tc>
      </w:tr>
      <w:tr w:rsidR="00CE7E45" w:rsidRPr="00CE7E45" w:rsidTr="00CE7E45">
        <w:trPr>
          <w:trHeight w:val="300"/>
        </w:trPr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ame 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quence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ocBADF</w:t>
            </w:r>
          </w:p>
        </w:tc>
        <w:tc>
          <w:tcPr>
            <w:tcW w:w="7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GATCTCTAGAAGGAGGAGAGTAATGAAAAACAAGACAGACATTGCT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ocBADR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GATCAAGCTTTCAAATTAGCTCGCTGTGAGC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fBADF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 xml:space="preserve">GATCTCTAGAAGGAGGAGAGTAATGCTGGCCATGGTCCGC 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fBADR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GATCAAGCTTTCAGTTGATCTTCCTGGAGTGGC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ocArc1ENTR_F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CACCATGAAAACTTTGACAGG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ocArc1ENTR_R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TCATGACCACGAGAAAAGTGT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fArc1ENTR_F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 xml:space="preserve">CACCATGAGTGCGAGACAAGAAATCCGTGAC 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fArc1ENTR_R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TCAGCCCGCGTCGTGTTC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vENTR-F 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CACCATGAAAAACAAGACAGACATTGCT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vENTR-R 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 xml:space="preserve">CAAACCATAGATCTCATCGGTG 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eENTR_F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CACCGGATCCATGGCATCGCCGCCGCATTCGGTG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eENTR_R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GAGCTCAATTAGCTCGCTGTGAGCAGCT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tENTR_F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CACCATGAAAGGAAAGATAAGTAATGCATGCAAGCCAGA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tENTR_R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TCAGATCAATGAGCTGTGTGCCGCTAGA</w:t>
            </w: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 xml:space="preserve">GCATTTG 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ENTR_F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 xml:space="preserve">CACCATGATGTCAAGCGGGCGC 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ENTR_R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TTAAGTCAGTGAACTGTGGGTTGCGAGA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ENTR_F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CACCGGATCCATGACAGACAGACTCAGCCGGCGA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ENTR_R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GTCGACAGTCAGTGAACTATGGGCGGCCA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fENTR_F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CACCGTGCTGGCCATGGTCCGC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fENTR_R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TCAGTTGATCTTCCTGGAGTGCGC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SXoF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GGAGCGCCGTAAGTTACACCAA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SXoR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GCCGACCATGACTTGCCGTTA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oampF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AGCGCCGTAAGTTGCACGAA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oampR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AACAATGTCGGTTGGCAGCC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ampF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AGCGGCGTCAATTGCATGAC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ampR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 xml:space="preserve">TGGCTCGCGCTGGGTCGTCT 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probeF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AGCGGCGTCAATTGCATGAC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probeR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TGGCTCGCGCTGGGTCGTCT</w:t>
            </w: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o1F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CACCCCCGGGATGGCAGAGATTGCTGTTCTTCT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o1R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sz w:val="18"/>
                <w:szCs w:val="18"/>
              </w:rPr>
              <w:t>GTCGACCATTTCCTTTTGAAAGCTGCTT</w:t>
            </w:r>
          </w:p>
        </w:tc>
      </w:tr>
      <w:tr w:rsidR="00CE7E45" w:rsidRPr="00CE7E45" w:rsidTr="00CE7E45">
        <w:trPr>
          <w:trHeight w:val="300"/>
        </w:trPr>
        <w:tc>
          <w:tcPr>
            <w:tcW w:w="95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lasmids</w:t>
            </w:r>
          </w:p>
        </w:tc>
      </w:tr>
      <w:tr w:rsidR="00CE7E45" w:rsidRPr="00CE7E45" w:rsidTr="00CE7E45">
        <w:trPr>
          <w:gridAfter w:val="1"/>
          <w:wAfter w:w="1440" w:type="dxa"/>
          <w:trHeight w:val="300"/>
        </w:trPr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5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escription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AD33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Xoc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BAD33 with the </w:t>
            </w:r>
            <w:r w:rsidRPr="00CE7E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F from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X. oryzae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v.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oryzicola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rain BLS256, CmR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EST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arc1 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DEST527 with the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arc1 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RF from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X. oryzae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v.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oryzicola 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rain BLS256, AmpR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ESTcv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EST527 with a short fragment of the 5' end of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avrRxo1</w:t>
            </w:r>
            <w:r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 xml:space="preserve"> (reference 12)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EST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Xoc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DEST527 with the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F from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X. oryzae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v.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oryzicola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rain BLS256, Amp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reference 12)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EST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Xe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DEST527 with the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F from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X. euvesicatoria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rain 85-11, AmpR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EST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Ba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DEST527 with the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F from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B. andropogonis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rain Ba3549, AmpR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EST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c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EST527 with the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F from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A. citrulli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rain AAC00-1, AmpR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EST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Xt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DEST527 with the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F from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X. translucens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rain UPB468, AmpR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EST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f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DEST527 with the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F from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. fuscus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rain DSMZ2262, AmpR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G104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Xoc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arleygate 104 binary vector with the  </w:t>
            </w:r>
            <w:r w:rsidRPr="00CE7E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F from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X. oryzae,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KmR</w:t>
            </w:r>
            <w:r w:rsidR="00B97C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reference 12)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G101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(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Xe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arleygate 101 binary vector with the </w:t>
            </w:r>
            <w:r w:rsidRPr="00CE7E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F from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X. euvesicatoria, </w:t>
            </w:r>
            <w:r w:rsidRPr="00CE7E45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>KmR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G101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Ba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arleygate 101 binary vector with the </w:t>
            </w:r>
            <w:r w:rsidRPr="00CE7E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F from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B. andropogonis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G101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c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arleygate 101 binary vector with the </w:t>
            </w:r>
            <w:r w:rsidRPr="00CE7E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F from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. citrulli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G104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f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arleygate 104 binary vector with the </w:t>
            </w:r>
            <w:r w:rsidRPr="00CE7E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F from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C. fuscus 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G101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xo1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arleygate 101 binary vector with the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F from maize cDNA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AD33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f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BAD33 with the </w:t>
            </w:r>
            <w:r w:rsidRPr="00CE7E45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vrRxo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F from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. fuscus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CmR</w:t>
            </w:r>
          </w:p>
        </w:tc>
      </w:tr>
      <w:tr w:rsidR="00CE7E45" w:rsidRPr="00CE7E45" w:rsidTr="00CE7E45">
        <w:trPr>
          <w:trHeight w:val="14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EST-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rc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f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E45" w:rsidRPr="00CE7E45" w:rsidRDefault="00CE7E45" w:rsidP="00CE7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DEST527 with the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rc1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F from </w:t>
            </w:r>
            <w:r w:rsidRPr="00CE7E4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. fuscus</w:t>
            </w:r>
            <w:r w:rsidRPr="00CE7E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AmpR</w:t>
            </w:r>
          </w:p>
        </w:tc>
      </w:tr>
    </w:tbl>
    <w:p w:rsidR="00CE7E45" w:rsidRDefault="00CE7E45"/>
    <w:p w:rsidR="00CE7E45" w:rsidRPr="00CE7E45" w:rsidRDefault="00CE7E45">
      <w:r>
        <w:rPr>
          <w:vertAlign w:val="superscript"/>
        </w:rPr>
        <w:t xml:space="preserve">a. </w:t>
      </w:r>
      <w:r>
        <w:t>All plasmids are from this study unless a reference is given.</w:t>
      </w:r>
    </w:p>
    <w:sectPr w:rsidR="00CE7E45" w:rsidRPr="00CE7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291"/>
    <w:rsid w:val="00485291"/>
    <w:rsid w:val="004D59C4"/>
    <w:rsid w:val="00923335"/>
    <w:rsid w:val="00B65194"/>
    <w:rsid w:val="00B97C7D"/>
    <w:rsid w:val="00CE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FA49D6-C5DC-4CF8-B58E-440865106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7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Triplett</dc:creator>
  <cp:keywords/>
  <dc:description/>
  <cp:lastModifiedBy>Lindsay Triplett</cp:lastModifiedBy>
  <cp:revision>4</cp:revision>
  <dcterms:created xsi:type="dcterms:W3CDTF">2016-04-19T15:23:00Z</dcterms:created>
  <dcterms:modified xsi:type="dcterms:W3CDTF">2016-04-21T13:09:00Z</dcterms:modified>
</cp:coreProperties>
</file>